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3B63F9" w14:textId="079BC300" w:rsidR="000A61F3" w:rsidRPr="00990733" w:rsidRDefault="000A61F3" w:rsidP="006D4049">
      <w:pPr>
        <w:snapToGrid w:val="0"/>
        <w:spacing w:before="0" w:after="0"/>
        <w:jc w:val="both"/>
        <w:rPr>
          <w:rFonts w:cs="Times New Roman"/>
          <w:szCs w:val="24"/>
        </w:rPr>
      </w:pPr>
      <w:r w:rsidRPr="00990733">
        <w:rPr>
          <w:rFonts w:cs="Times New Roman"/>
          <w:b/>
          <w:bCs/>
          <w:szCs w:val="24"/>
        </w:rPr>
        <w:t xml:space="preserve">Table </w:t>
      </w:r>
      <w:r w:rsidR="007A3D09">
        <w:rPr>
          <w:rFonts w:cs="Times New Roman"/>
          <w:b/>
          <w:bCs/>
          <w:szCs w:val="24"/>
        </w:rPr>
        <w:t>S</w:t>
      </w:r>
      <w:r w:rsidRPr="00990733">
        <w:rPr>
          <w:rFonts w:cs="Times New Roman"/>
          <w:b/>
          <w:bCs/>
          <w:szCs w:val="24"/>
        </w:rPr>
        <w:t>1.</w:t>
      </w:r>
      <w:r w:rsidRPr="00990733">
        <w:rPr>
          <w:rFonts w:cs="Times New Roman"/>
          <w:szCs w:val="24"/>
        </w:rPr>
        <w:t xml:space="preserve"> Features of the four clonotypes that have matched records in VDJdb.</w:t>
      </w:r>
      <w:r w:rsidRPr="00990733">
        <w:rPr>
          <w:rFonts w:eastAsia="宋体" w:cs="Times New Roman"/>
          <w:szCs w:val="24"/>
          <w:lang w:eastAsia="zh-CN"/>
        </w:rPr>
        <w:t xml:space="preserve"> 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8"/>
        <w:gridCol w:w="1377"/>
        <w:gridCol w:w="903"/>
        <w:gridCol w:w="2661"/>
        <w:gridCol w:w="1238"/>
        <w:gridCol w:w="1028"/>
        <w:gridCol w:w="1111"/>
        <w:gridCol w:w="846"/>
        <w:gridCol w:w="888"/>
        <w:gridCol w:w="1809"/>
        <w:gridCol w:w="1069"/>
      </w:tblGrid>
      <w:tr w:rsidR="000A61F3" w:rsidRPr="00990733" w14:paraId="6A51CEBF" w14:textId="77777777" w:rsidTr="008C7B8A">
        <w:trPr>
          <w:trHeight w:val="285"/>
        </w:trPr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</w:tcPr>
          <w:p w14:paraId="42770AD1" w14:textId="77777777" w:rsidR="000A61F3" w:rsidRPr="00990733" w:rsidRDefault="000A61F3" w:rsidP="006D4049">
            <w:pPr>
              <w:snapToGrid w:val="0"/>
              <w:spacing w:before="0" w:after="0"/>
              <w:jc w:val="both"/>
              <w:rPr>
                <w:rFonts w:eastAsia="等线" w:cs="Times New Roman"/>
                <w:b/>
                <w:szCs w:val="24"/>
              </w:rPr>
            </w:pPr>
            <w:r w:rsidRPr="00990733">
              <w:rPr>
                <w:rFonts w:eastAsia="等线" w:cs="Times New Roman"/>
                <w:b/>
                <w:szCs w:val="24"/>
              </w:rPr>
              <w:t>Sample ID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</w:tcPr>
          <w:p w14:paraId="6BE6D914" w14:textId="77777777" w:rsidR="000A61F3" w:rsidRPr="00990733" w:rsidRDefault="000A61F3" w:rsidP="006D4049">
            <w:pPr>
              <w:snapToGrid w:val="0"/>
              <w:spacing w:before="0" w:after="0"/>
              <w:jc w:val="both"/>
              <w:rPr>
                <w:rFonts w:eastAsia="等线" w:cs="Times New Roman"/>
                <w:b/>
                <w:szCs w:val="24"/>
              </w:rPr>
            </w:pPr>
            <w:r w:rsidRPr="00990733">
              <w:rPr>
                <w:rFonts w:eastAsia="等线" w:cs="Times New Roman"/>
                <w:b/>
                <w:szCs w:val="24"/>
              </w:rPr>
              <w:t>Clone Frequency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</w:tcPr>
          <w:p w14:paraId="1222B65A" w14:textId="77777777" w:rsidR="000A61F3" w:rsidRPr="00990733" w:rsidRDefault="000A61F3" w:rsidP="006D4049">
            <w:pPr>
              <w:snapToGrid w:val="0"/>
              <w:spacing w:before="0" w:after="0"/>
              <w:jc w:val="both"/>
              <w:rPr>
                <w:rFonts w:eastAsia="等线" w:cs="Times New Roman"/>
                <w:b/>
                <w:szCs w:val="24"/>
              </w:rPr>
            </w:pPr>
            <w:r w:rsidRPr="00990733">
              <w:rPr>
                <w:rFonts w:eastAsia="等线" w:cs="Times New Roman"/>
                <w:b/>
                <w:szCs w:val="24"/>
              </w:rPr>
              <w:t>Clone Count</w:t>
            </w:r>
          </w:p>
        </w:tc>
        <w:tc>
          <w:tcPr>
            <w:tcW w:w="953" w:type="pct"/>
            <w:tcBorders>
              <w:top w:val="single" w:sz="4" w:space="0" w:color="auto"/>
              <w:bottom w:val="single" w:sz="4" w:space="0" w:color="auto"/>
            </w:tcBorders>
          </w:tcPr>
          <w:p w14:paraId="58BA4554" w14:textId="77777777" w:rsidR="000A61F3" w:rsidRPr="00990733" w:rsidRDefault="000A61F3" w:rsidP="006D4049">
            <w:pPr>
              <w:snapToGrid w:val="0"/>
              <w:spacing w:before="0" w:after="0"/>
              <w:jc w:val="both"/>
              <w:rPr>
                <w:rFonts w:eastAsia="等线" w:cs="Times New Roman"/>
                <w:b/>
                <w:szCs w:val="24"/>
              </w:rPr>
            </w:pPr>
            <w:r w:rsidRPr="00990733">
              <w:rPr>
                <w:rFonts w:eastAsia="等线" w:cs="Times New Roman"/>
                <w:b/>
                <w:szCs w:val="24"/>
              </w:rPr>
              <w:t>CDR3aa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</w:tcPr>
          <w:p w14:paraId="7D028EEA" w14:textId="77777777" w:rsidR="000A61F3" w:rsidRPr="00990733" w:rsidRDefault="000A61F3" w:rsidP="006D4049">
            <w:pPr>
              <w:snapToGrid w:val="0"/>
              <w:spacing w:before="0" w:after="0"/>
              <w:jc w:val="both"/>
              <w:rPr>
                <w:rFonts w:eastAsia="等线" w:cs="Times New Roman"/>
                <w:b/>
                <w:szCs w:val="24"/>
              </w:rPr>
            </w:pPr>
            <w:r w:rsidRPr="00990733">
              <w:rPr>
                <w:rFonts w:eastAsia="等线" w:cs="Times New Roman"/>
                <w:b/>
                <w:szCs w:val="24"/>
              </w:rPr>
              <w:t>V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</w:tcPr>
          <w:p w14:paraId="66319A52" w14:textId="77777777" w:rsidR="000A61F3" w:rsidRPr="00990733" w:rsidRDefault="000A61F3" w:rsidP="006D4049">
            <w:pPr>
              <w:snapToGrid w:val="0"/>
              <w:spacing w:before="0" w:after="0"/>
              <w:jc w:val="both"/>
              <w:rPr>
                <w:rFonts w:eastAsia="等线" w:cs="Times New Roman"/>
                <w:b/>
                <w:szCs w:val="24"/>
              </w:rPr>
            </w:pPr>
            <w:r w:rsidRPr="00990733">
              <w:rPr>
                <w:rFonts w:eastAsia="等线" w:cs="Times New Roman"/>
                <w:b/>
                <w:szCs w:val="24"/>
              </w:rPr>
              <w:t>J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</w:tcPr>
          <w:p w14:paraId="17FA2A9C" w14:textId="77777777" w:rsidR="000A61F3" w:rsidRPr="00990733" w:rsidRDefault="000A61F3" w:rsidP="006D4049">
            <w:pPr>
              <w:snapToGrid w:val="0"/>
              <w:spacing w:before="0" w:after="0"/>
              <w:jc w:val="both"/>
              <w:rPr>
                <w:rFonts w:eastAsia="等线" w:cs="Times New Roman"/>
                <w:b/>
                <w:szCs w:val="24"/>
              </w:rPr>
            </w:pPr>
            <w:r w:rsidRPr="00990733">
              <w:rPr>
                <w:rFonts w:eastAsia="等线" w:cs="Times New Roman"/>
                <w:b/>
                <w:szCs w:val="24"/>
              </w:rPr>
              <w:t>MHC A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14:paraId="73416EF2" w14:textId="77777777" w:rsidR="000A61F3" w:rsidRPr="00990733" w:rsidRDefault="000A61F3" w:rsidP="006D4049">
            <w:pPr>
              <w:snapToGrid w:val="0"/>
              <w:spacing w:before="0" w:after="0"/>
              <w:jc w:val="both"/>
              <w:rPr>
                <w:rFonts w:eastAsia="等线" w:cs="Times New Roman"/>
                <w:b/>
                <w:szCs w:val="24"/>
              </w:rPr>
            </w:pPr>
            <w:r w:rsidRPr="00990733">
              <w:rPr>
                <w:rFonts w:eastAsia="等线" w:cs="Times New Roman"/>
                <w:b/>
                <w:szCs w:val="24"/>
              </w:rPr>
              <w:t>MHC B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</w:tcPr>
          <w:p w14:paraId="304A36AC" w14:textId="77777777" w:rsidR="000A61F3" w:rsidRPr="00990733" w:rsidRDefault="000A61F3" w:rsidP="006D4049">
            <w:pPr>
              <w:snapToGrid w:val="0"/>
              <w:spacing w:before="0" w:after="0"/>
              <w:jc w:val="both"/>
              <w:rPr>
                <w:rFonts w:eastAsia="等线" w:cs="Times New Roman"/>
                <w:b/>
                <w:szCs w:val="24"/>
              </w:rPr>
            </w:pPr>
            <w:r w:rsidRPr="00990733">
              <w:rPr>
                <w:rFonts w:eastAsia="等线" w:cs="Times New Roman"/>
                <w:b/>
                <w:szCs w:val="24"/>
              </w:rPr>
              <w:t>MHC class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</w:tcPr>
          <w:p w14:paraId="2A202899" w14:textId="77777777" w:rsidR="000A61F3" w:rsidRPr="00990733" w:rsidRDefault="000A61F3" w:rsidP="006D4049">
            <w:pPr>
              <w:snapToGrid w:val="0"/>
              <w:spacing w:before="0" w:after="0"/>
              <w:jc w:val="both"/>
              <w:rPr>
                <w:rFonts w:eastAsia="等线" w:cs="Times New Roman"/>
                <w:b/>
                <w:szCs w:val="24"/>
              </w:rPr>
            </w:pPr>
            <w:r w:rsidRPr="00990733">
              <w:rPr>
                <w:rFonts w:eastAsia="等线" w:cs="Times New Roman"/>
                <w:b/>
                <w:szCs w:val="24"/>
              </w:rPr>
              <w:t>Epitope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</w:tcPr>
          <w:p w14:paraId="2EC22D54" w14:textId="77777777" w:rsidR="000A61F3" w:rsidRPr="00990733" w:rsidRDefault="000A61F3" w:rsidP="006D4049">
            <w:pPr>
              <w:snapToGrid w:val="0"/>
              <w:spacing w:before="0" w:after="0"/>
              <w:jc w:val="both"/>
              <w:rPr>
                <w:rFonts w:eastAsia="等线" w:cs="Times New Roman"/>
                <w:b/>
                <w:szCs w:val="24"/>
              </w:rPr>
            </w:pPr>
            <w:r w:rsidRPr="00990733">
              <w:rPr>
                <w:rFonts w:eastAsia="等线" w:cs="Times New Roman"/>
                <w:b/>
                <w:szCs w:val="24"/>
              </w:rPr>
              <w:t>Epitope species</w:t>
            </w:r>
          </w:p>
        </w:tc>
      </w:tr>
      <w:tr w:rsidR="000A61F3" w:rsidRPr="00990733" w14:paraId="5C2B1935" w14:textId="77777777" w:rsidTr="008C7B8A">
        <w:trPr>
          <w:trHeight w:val="285"/>
        </w:trPr>
        <w:tc>
          <w:tcPr>
            <w:tcW w:w="368" w:type="pct"/>
            <w:tcBorders>
              <w:top w:val="single" w:sz="4" w:space="0" w:color="auto"/>
            </w:tcBorders>
          </w:tcPr>
          <w:p w14:paraId="5F75706B" w14:textId="77777777" w:rsidR="000A61F3" w:rsidRPr="00990733" w:rsidRDefault="000A61F3" w:rsidP="006D4049">
            <w:pPr>
              <w:snapToGrid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990733">
              <w:rPr>
                <w:rFonts w:eastAsia="等线" w:cs="Times New Roman"/>
                <w:szCs w:val="24"/>
              </w:rPr>
              <w:t>G4</w:t>
            </w:r>
          </w:p>
        </w:tc>
        <w:tc>
          <w:tcPr>
            <w:tcW w:w="493" w:type="pct"/>
            <w:tcBorders>
              <w:top w:val="single" w:sz="4" w:space="0" w:color="auto"/>
            </w:tcBorders>
          </w:tcPr>
          <w:p w14:paraId="37669C74" w14:textId="77777777" w:rsidR="000A61F3" w:rsidRPr="00990733" w:rsidRDefault="000A61F3" w:rsidP="006D4049">
            <w:pPr>
              <w:snapToGrid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990733">
              <w:rPr>
                <w:rFonts w:eastAsia="等线" w:cs="Times New Roman"/>
                <w:szCs w:val="24"/>
              </w:rPr>
              <w:t>1.44%</w:t>
            </w:r>
          </w:p>
        </w:tc>
        <w:tc>
          <w:tcPr>
            <w:tcW w:w="323" w:type="pct"/>
            <w:tcBorders>
              <w:top w:val="single" w:sz="4" w:space="0" w:color="auto"/>
            </w:tcBorders>
          </w:tcPr>
          <w:p w14:paraId="768CD0F9" w14:textId="77777777" w:rsidR="000A61F3" w:rsidRPr="00990733" w:rsidRDefault="000A61F3" w:rsidP="006D4049">
            <w:pPr>
              <w:snapToGrid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990733">
              <w:rPr>
                <w:rFonts w:eastAsia="等线" w:cs="Times New Roman"/>
                <w:szCs w:val="24"/>
              </w:rPr>
              <w:t>96</w:t>
            </w:r>
          </w:p>
        </w:tc>
        <w:tc>
          <w:tcPr>
            <w:tcW w:w="953" w:type="pct"/>
            <w:tcBorders>
              <w:top w:val="single" w:sz="4" w:space="0" w:color="auto"/>
            </w:tcBorders>
          </w:tcPr>
          <w:p w14:paraId="1339E190" w14:textId="77777777" w:rsidR="000A61F3" w:rsidRPr="00990733" w:rsidRDefault="000A61F3" w:rsidP="006D4049">
            <w:pPr>
              <w:snapToGrid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990733">
              <w:rPr>
                <w:rFonts w:eastAsia="等线" w:cs="Times New Roman"/>
                <w:szCs w:val="24"/>
              </w:rPr>
              <w:t>CASSPGGAYNSPLHF</w:t>
            </w:r>
          </w:p>
        </w:tc>
        <w:tc>
          <w:tcPr>
            <w:tcW w:w="443" w:type="pct"/>
            <w:tcBorders>
              <w:top w:val="single" w:sz="4" w:space="0" w:color="auto"/>
            </w:tcBorders>
          </w:tcPr>
          <w:p w14:paraId="2E8F0397" w14:textId="77777777" w:rsidR="000A61F3" w:rsidRPr="00990733" w:rsidRDefault="000A61F3" w:rsidP="006D4049">
            <w:pPr>
              <w:snapToGrid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990733">
              <w:rPr>
                <w:rFonts w:eastAsia="等线" w:cs="Times New Roman"/>
                <w:szCs w:val="24"/>
              </w:rPr>
              <w:t>TRBV19</w:t>
            </w:r>
          </w:p>
        </w:tc>
        <w:tc>
          <w:tcPr>
            <w:tcW w:w="368" w:type="pct"/>
            <w:tcBorders>
              <w:top w:val="single" w:sz="4" w:space="0" w:color="auto"/>
            </w:tcBorders>
          </w:tcPr>
          <w:p w14:paraId="3F898D20" w14:textId="77777777" w:rsidR="000A61F3" w:rsidRPr="00990733" w:rsidRDefault="000A61F3" w:rsidP="006D4049">
            <w:pPr>
              <w:snapToGrid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990733">
              <w:rPr>
                <w:rFonts w:eastAsia="等线" w:cs="Times New Roman"/>
                <w:szCs w:val="24"/>
              </w:rPr>
              <w:t>TRBJ1-6</w:t>
            </w:r>
          </w:p>
        </w:tc>
        <w:tc>
          <w:tcPr>
            <w:tcW w:w="398" w:type="pct"/>
            <w:tcBorders>
              <w:top w:val="single" w:sz="4" w:space="0" w:color="auto"/>
            </w:tcBorders>
          </w:tcPr>
          <w:p w14:paraId="1AF7D33A" w14:textId="77777777" w:rsidR="000A61F3" w:rsidRPr="00990733" w:rsidRDefault="000A61F3" w:rsidP="006D4049">
            <w:pPr>
              <w:snapToGrid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990733">
              <w:rPr>
                <w:rFonts w:eastAsia="等线" w:cs="Times New Roman"/>
                <w:szCs w:val="24"/>
              </w:rPr>
              <w:t>HLA-A*02:01</w:t>
            </w:r>
          </w:p>
        </w:tc>
        <w:tc>
          <w:tcPr>
            <w:tcW w:w="303" w:type="pct"/>
            <w:tcBorders>
              <w:top w:val="single" w:sz="4" w:space="0" w:color="auto"/>
            </w:tcBorders>
          </w:tcPr>
          <w:p w14:paraId="306F204D" w14:textId="77777777" w:rsidR="000A61F3" w:rsidRPr="00990733" w:rsidRDefault="000A61F3" w:rsidP="006D4049">
            <w:pPr>
              <w:snapToGrid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990733">
              <w:rPr>
                <w:rFonts w:eastAsia="等线" w:cs="Times New Roman"/>
                <w:szCs w:val="24"/>
              </w:rPr>
              <w:t>B2M</w:t>
            </w:r>
          </w:p>
        </w:tc>
        <w:tc>
          <w:tcPr>
            <w:tcW w:w="318" w:type="pct"/>
            <w:tcBorders>
              <w:top w:val="single" w:sz="4" w:space="0" w:color="auto"/>
            </w:tcBorders>
          </w:tcPr>
          <w:p w14:paraId="323707B6" w14:textId="77777777" w:rsidR="000A61F3" w:rsidRPr="00990733" w:rsidRDefault="000A61F3" w:rsidP="006D4049">
            <w:pPr>
              <w:snapToGrid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990733">
              <w:rPr>
                <w:rFonts w:eastAsia="等线" w:cs="Times New Roman"/>
                <w:szCs w:val="24"/>
              </w:rPr>
              <w:t>MHCI</w:t>
            </w:r>
          </w:p>
        </w:tc>
        <w:tc>
          <w:tcPr>
            <w:tcW w:w="648" w:type="pct"/>
            <w:tcBorders>
              <w:top w:val="single" w:sz="4" w:space="0" w:color="auto"/>
            </w:tcBorders>
          </w:tcPr>
          <w:p w14:paraId="042F8D83" w14:textId="77777777" w:rsidR="000A61F3" w:rsidRPr="00990733" w:rsidRDefault="000A61F3" w:rsidP="006D4049">
            <w:pPr>
              <w:snapToGrid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990733">
              <w:rPr>
                <w:rFonts w:eastAsia="等线" w:cs="Times New Roman"/>
                <w:szCs w:val="24"/>
              </w:rPr>
              <w:t>GLCTLVAML</w:t>
            </w:r>
          </w:p>
        </w:tc>
        <w:tc>
          <w:tcPr>
            <w:tcW w:w="383" w:type="pct"/>
            <w:tcBorders>
              <w:top w:val="single" w:sz="4" w:space="0" w:color="auto"/>
            </w:tcBorders>
          </w:tcPr>
          <w:p w14:paraId="2F549D81" w14:textId="77777777" w:rsidR="000A61F3" w:rsidRPr="00990733" w:rsidRDefault="000A61F3" w:rsidP="006D4049">
            <w:pPr>
              <w:snapToGrid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990733">
              <w:rPr>
                <w:rFonts w:eastAsia="等线" w:cs="Times New Roman"/>
                <w:szCs w:val="24"/>
              </w:rPr>
              <w:t>EBV</w:t>
            </w:r>
          </w:p>
        </w:tc>
      </w:tr>
      <w:tr w:rsidR="000A61F3" w:rsidRPr="00990733" w14:paraId="62B73ECE" w14:textId="77777777" w:rsidTr="008C7B8A">
        <w:trPr>
          <w:trHeight w:val="285"/>
        </w:trPr>
        <w:tc>
          <w:tcPr>
            <w:tcW w:w="368" w:type="pct"/>
          </w:tcPr>
          <w:p w14:paraId="7C72DAB2" w14:textId="77777777" w:rsidR="000A61F3" w:rsidRPr="00990733" w:rsidRDefault="000A61F3" w:rsidP="006D4049">
            <w:pPr>
              <w:snapToGrid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990733">
              <w:rPr>
                <w:rFonts w:eastAsia="等线" w:cs="Times New Roman"/>
                <w:szCs w:val="24"/>
              </w:rPr>
              <w:t>G4</w:t>
            </w:r>
          </w:p>
        </w:tc>
        <w:tc>
          <w:tcPr>
            <w:tcW w:w="493" w:type="pct"/>
          </w:tcPr>
          <w:p w14:paraId="5D3CD3B3" w14:textId="77777777" w:rsidR="000A61F3" w:rsidRPr="00990733" w:rsidRDefault="000A61F3" w:rsidP="006D4049">
            <w:pPr>
              <w:snapToGrid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990733">
              <w:rPr>
                <w:rFonts w:eastAsia="等线" w:cs="Times New Roman"/>
                <w:szCs w:val="24"/>
              </w:rPr>
              <w:t>0.08%</w:t>
            </w:r>
          </w:p>
        </w:tc>
        <w:tc>
          <w:tcPr>
            <w:tcW w:w="323" w:type="pct"/>
          </w:tcPr>
          <w:p w14:paraId="01926FBE" w14:textId="77777777" w:rsidR="000A61F3" w:rsidRPr="00990733" w:rsidRDefault="000A61F3" w:rsidP="006D4049">
            <w:pPr>
              <w:snapToGrid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990733">
              <w:rPr>
                <w:rFonts w:eastAsia="等线" w:cs="Times New Roman"/>
                <w:szCs w:val="24"/>
              </w:rPr>
              <w:t>5</w:t>
            </w:r>
          </w:p>
        </w:tc>
        <w:tc>
          <w:tcPr>
            <w:tcW w:w="953" w:type="pct"/>
          </w:tcPr>
          <w:p w14:paraId="69D58D35" w14:textId="77777777" w:rsidR="000A61F3" w:rsidRPr="00990733" w:rsidRDefault="000A61F3" w:rsidP="006D4049">
            <w:pPr>
              <w:snapToGrid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990733">
              <w:rPr>
                <w:rFonts w:eastAsia="等线" w:cs="Times New Roman"/>
                <w:szCs w:val="24"/>
              </w:rPr>
              <w:t>CASSLGTAYEQYF</w:t>
            </w:r>
          </w:p>
        </w:tc>
        <w:tc>
          <w:tcPr>
            <w:tcW w:w="443" w:type="pct"/>
          </w:tcPr>
          <w:p w14:paraId="40972B82" w14:textId="77777777" w:rsidR="000A61F3" w:rsidRPr="00990733" w:rsidRDefault="000A61F3" w:rsidP="006D4049">
            <w:pPr>
              <w:snapToGrid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990733">
              <w:rPr>
                <w:rFonts w:eastAsia="等线" w:cs="Times New Roman"/>
                <w:szCs w:val="24"/>
              </w:rPr>
              <w:t>TRBV11-2</w:t>
            </w:r>
          </w:p>
        </w:tc>
        <w:tc>
          <w:tcPr>
            <w:tcW w:w="368" w:type="pct"/>
          </w:tcPr>
          <w:p w14:paraId="026CE5D5" w14:textId="77777777" w:rsidR="000A61F3" w:rsidRPr="00990733" w:rsidRDefault="000A61F3" w:rsidP="006D4049">
            <w:pPr>
              <w:snapToGrid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990733">
              <w:rPr>
                <w:rFonts w:eastAsia="等线" w:cs="Times New Roman"/>
                <w:szCs w:val="24"/>
              </w:rPr>
              <w:t>TRBJ2-7</w:t>
            </w:r>
          </w:p>
        </w:tc>
        <w:tc>
          <w:tcPr>
            <w:tcW w:w="398" w:type="pct"/>
          </w:tcPr>
          <w:p w14:paraId="26B9DA6C" w14:textId="77777777" w:rsidR="000A61F3" w:rsidRPr="00990733" w:rsidRDefault="000A61F3" w:rsidP="006D4049">
            <w:pPr>
              <w:snapToGrid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990733">
              <w:rPr>
                <w:rFonts w:eastAsia="等线" w:cs="Times New Roman"/>
                <w:szCs w:val="24"/>
              </w:rPr>
              <w:t>HLA-A*03:01</w:t>
            </w:r>
          </w:p>
        </w:tc>
        <w:tc>
          <w:tcPr>
            <w:tcW w:w="303" w:type="pct"/>
          </w:tcPr>
          <w:p w14:paraId="42FD23FF" w14:textId="77777777" w:rsidR="000A61F3" w:rsidRPr="00990733" w:rsidRDefault="000A61F3" w:rsidP="006D4049">
            <w:pPr>
              <w:snapToGrid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990733">
              <w:rPr>
                <w:rFonts w:eastAsia="等线" w:cs="Times New Roman"/>
                <w:szCs w:val="24"/>
              </w:rPr>
              <w:t>B2M</w:t>
            </w:r>
          </w:p>
        </w:tc>
        <w:tc>
          <w:tcPr>
            <w:tcW w:w="318" w:type="pct"/>
          </w:tcPr>
          <w:p w14:paraId="045AD86A" w14:textId="77777777" w:rsidR="000A61F3" w:rsidRPr="00990733" w:rsidRDefault="000A61F3" w:rsidP="006D4049">
            <w:pPr>
              <w:snapToGrid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990733">
              <w:rPr>
                <w:rFonts w:eastAsia="等线" w:cs="Times New Roman"/>
                <w:szCs w:val="24"/>
              </w:rPr>
              <w:t>MHCI</w:t>
            </w:r>
          </w:p>
        </w:tc>
        <w:tc>
          <w:tcPr>
            <w:tcW w:w="648" w:type="pct"/>
          </w:tcPr>
          <w:p w14:paraId="2C2D07C4" w14:textId="77777777" w:rsidR="000A61F3" w:rsidRPr="00990733" w:rsidRDefault="000A61F3" w:rsidP="006D4049">
            <w:pPr>
              <w:snapToGrid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990733">
              <w:rPr>
                <w:rFonts w:eastAsia="等线" w:cs="Times New Roman"/>
                <w:szCs w:val="24"/>
              </w:rPr>
              <w:t>KLGGALQAK</w:t>
            </w:r>
          </w:p>
        </w:tc>
        <w:tc>
          <w:tcPr>
            <w:tcW w:w="383" w:type="pct"/>
          </w:tcPr>
          <w:p w14:paraId="568FB8F4" w14:textId="77777777" w:rsidR="000A61F3" w:rsidRPr="00990733" w:rsidRDefault="000A61F3" w:rsidP="006D4049">
            <w:pPr>
              <w:snapToGrid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990733">
              <w:rPr>
                <w:rFonts w:eastAsia="等线" w:cs="Times New Roman"/>
                <w:szCs w:val="24"/>
              </w:rPr>
              <w:t>CMV</w:t>
            </w:r>
          </w:p>
        </w:tc>
      </w:tr>
      <w:tr w:rsidR="000A61F3" w:rsidRPr="00990733" w14:paraId="2997E928" w14:textId="77777777" w:rsidTr="008C7B8A">
        <w:trPr>
          <w:trHeight w:val="285"/>
        </w:trPr>
        <w:tc>
          <w:tcPr>
            <w:tcW w:w="368" w:type="pct"/>
          </w:tcPr>
          <w:p w14:paraId="2AF160B2" w14:textId="77777777" w:rsidR="000A61F3" w:rsidRPr="00990733" w:rsidRDefault="000A61F3" w:rsidP="006D4049">
            <w:pPr>
              <w:snapToGrid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990733">
              <w:rPr>
                <w:rFonts w:eastAsia="等线" w:cs="Times New Roman"/>
                <w:szCs w:val="24"/>
              </w:rPr>
              <w:t>G2</w:t>
            </w:r>
          </w:p>
        </w:tc>
        <w:tc>
          <w:tcPr>
            <w:tcW w:w="493" w:type="pct"/>
          </w:tcPr>
          <w:p w14:paraId="091749CF" w14:textId="77777777" w:rsidR="000A61F3" w:rsidRPr="00990733" w:rsidRDefault="000A61F3" w:rsidP="006D4049">
            <w:pPr>
              <w:snapToGrid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990733">
              <w:rPr>
                <w:rFonts w:eastAsia="等线" w:cs="Times New Roman"/>
                <w:szCs w:val="24"/>
              </w:rPr>
              <w:t>0.94%</w:t>
            </w:r>
          </w:p>
        </w:tc>
        <w:tc>
          <w:tcPr>
            <w:tcW w:w="323" w:type="pct"/>
          </w:tcPr>
          <w:p w14:paraId="5D774611" w14:textId="77777777" w:rsidR="000A61F3" w:rsidRPr="00990733" w:rsidRDefault="000A61F3" w:rsidP="006D4049">
            <w:pPr>
              <w:snapToGrid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990733">
              <w:rPr>
                <w:rFonts w:eastAsia="等线" w:cs="Times New Roman"/>
                <w:szCs w:val="24"/>
              </w:rPr>
              <w:t>61</w:t>
            </w:r>
          </w:p>
        </w:tc>
        <w:tc>
          <w:tcPr>
            <w:tcW w:w="953" w:type="pct"/>
          </w:tcPr>
          <w:p w14:paraId="43C7D909" w14:textId="77777777" w:rsidR="000A61F3" w:rsidRPr="00990733" w:rsidRDefault="000A61F3" w:rsidP="006D4049">
            <w:pPr>
              <w:snapToGrid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990733">
              <w:rPr>
                <w:rFonts w:eastAsia="等线" w:cs="Times New Roman"/>
                <w:szCs w:val="24"/>
              </w:rPr>
              <w:t>CAWSVGGAGNTIYF</w:t>
            </w:r>
          </w:p>
        </w:tc>
        <w:tc>
          <w:tcPr>
            <w:tcW w:w="443" w:type="pct"/>
          </w:tcPr>
          <w:p w14:paraId="64DE0675" w14:textId="77777777" w:rsidR="000A61F3" w:rsidRPr="00990733" w:rsidRDefault="000A61F3" w:rsidP="006D4049">
            <w:pPr>
              <w:snapToGrid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990733">
              <w:rPr>
                <w:rFonts w:eastAsia="等线" w:cs="Times New Roman"/>
                <w:szCs w:val="24"/>
              </w:rPr>
              <w:t>TRBV30</w:t>
            </w:r>
          </w:p>
        </w:tc>
        <w:tc>
          <w:tcPr>
            <w:tcW w:w="368" w:type="pct"/>
          </w:tcPr>
          <w:p w14:paraId="34AAAEB1" w14:textId="77777777" w:rsidR="000A61F3" w:rsidRPr="00990733" w:rsidRDefault="000A61F3" w:rsidP="006D4049">
            <w:pPr>
              <w:snapToGrid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990733">
              <w:rPr>
                <w:rFonts w:eastAsia="等线" w:cs="Times New Roman"/>
                <w:szCs w:val="24"/>
              </w:rPr>
              <w:t>TRBJ1-3</w:t>
            </w:r>
          </w:p>
        </w:tc>
        <w:tc>
          <w:tcPr>
            <w:tcW w:w="398" w:type="pct"/>
          </w:tcPr>
          <w:p w14:paraId="12FC7D44" w14:textId="77777777" w:rsidR="000A61F3" w:rsidRPr="00990733" w:rsidRDefault="000A61F3" w:rsidP="006D4049">
            <w:pPr>
              <w:snapToGrid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990733">
              <w:rPr>
                <w:rFonts w:eastAsia="等线" w:cs="Times New Roman"/>
                <w:szCs w:val="24"/>
              </w:rPr>
              <w:t>HLA-A*02</w:t>
            </w:r>
          </w:p>
        </w:tc>
        <w:tc>
          <w:tcPr>
            <w:tcW w:w="303" w:type="pct"/>
          </w:tcPr>
          <w:p w14:paraId="7B5E5FAF" w14:textId="77777777" w:rsidR="000A61F3" w:rsidRPr="00990733" w:rsidRDefault="000A61F3" w:rsidP="006D4049">
            <w:pPr>
              <w:snapToGrid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990733">
              <w:rPr>
                <w:rFonts w:eastAsia="等线" w:cs="Times New Roman"/>
                <w:szCs w:val="24"/>
              </w:rPr>
              <w:t>B2M</w:t>
            </w:r>
          </w:p>
        </w:tc>
        <w:tc>
          <w:tcPr>
            <w:tcW w:w="318" w:type="pct"/>
          </w:tcPr>
          <w:p w14:paraId="6E89AF70" w14:textId="77777777" w:rsidR="000A61F3" w:rsidRPr="00990733" w:rsidRDefault="000A61F3" w:rsidP="006D4049">
            <w:pPr>
              <w:snapToGrid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990733">
              <w:rPr>
                <w:rFonts w:eastAsia="等线" w:cs="Times New Roman"/>
                <w:szCs w:val="24"/>
              </w:rPr>
              <w:t>MHCI</w:t>
            </w:r>
          </w:p>
        </w:tc>
        <w:tc>
          <w:tcPr>
            <w:tcW w:w="648" w:type="pct"/>
          </w:tcPr>
          <w:p w14:paraId="331C4710" w14:textId="77777777" w:rsidR="000A61F3" w:rsidRPr="00990733" w:rsidRDefault="000A61F3" w:rsidP="006D4049">
            <w:pPr>
              <w:snapToGrid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990733">
              <w:rPr>
                <w:rFonts w:eastAsia="等线" w:cs="Times New Roman"/>
                <w:szCs w:val="24"/>
              </w:rPr>
              <w:t>NLVPMVATV</w:t>
            </w:r>
          </w:p>
        </w:tc>
        <w:tc>
          <w:tcPr>
            <w:tcW w:w="383" w:type="pct"/>
          </w:tcPr>
          <w:p w14:paraId="5EDEEF87" w14:textId="77777777" w:rsidR="000A61F3" w:rsidRPr="00990733" w:rsidRDefault="000A61F3" w:rsidP="006D4049">
            <w:pPr>
              <w:snapToGrid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990733">
              <w:rPr>
                <w:rFonts w:eastAsia="等线" w:cs="Times New Roman"/>
                <w:szCs w:val="24"/>
              </w:rPr>
              <w:t>CMV</w:t>
            </w:r>
          </w:p>
        </w:tc>
      </w:tr>
      <w:tr w:rsidR="000A61F3" w:rsidRPr="00990733" w14:paraId="25E6BADA" w14:textId="77777777" w:rsidTr="008C7B8A">
        <w:trPr>
          <w:trHeight w:val="285"/>
        </w:trPr>
        <w:tc>
          <w:tcPr>
            <w:tcW w:w="368" w:type="pct"/>
          </w:tcPr>
          <w:p w14:paraId="43D87893" w14:textId="77777777" w:rsidR="000A61F3" w:rsidRPr="00990733" w:rsidRDefault="000A61F3" w:rsidP="006D4049">
            <w:pPr>
              <w:snapToGrid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990733">
              <w:rPr>
                <w:rFonts w:eastAsia="等线" w:cs="Times New Roman"/>
                <w:szCs w:val="24"/>
              </w:rPr>
              <w:t>G2</w:t>
            </w:r>
          </w:p>
        </w:tc>
        <w:tc>
          <w:tcPr>
            <w:tcW w:w="493" w:type="pct"/>
          </w:tcPr>
          <w:p w14:paraId="62967F75" w14:textId="77777777" w:rsidR="000A61F3" w:rsidRPr="00990733" w:rsidRDefault="000A61F3" w:rsidP="006D4049">
            <w:pPr>
              <w:snapToGrid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990733">
              <w:rPr>
                <w:rFonts w:eastAsia="等线" w:cs="Times New Roman"/>
                <w:szCs w:val="24"/>
              </w:rPr>
              <w:t>0.11%</w:t>
            </w:r>
          </w:p>
        </w:tc>
        <w:tc>
          <w:tcPr>
            <w:tcW w:w="323" w:type="pct"/>
          </w:tcPr>
          <w:p w14:paraId="42A4A676" w14:textId="77777777" w:rsidR="000A61F3" w:rsidRPr="00990733" w:rsidRDefault="000A61F3" w:rsidP="006D4049">
            <w:pPr>
              <w:snapToGrid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990733">
              <w:rPr>
                <w:rFonts w:eastAsia="等线" w:cs="Times New Roman"/>
                <w:szCs w:val="24"/>
              </w:rPr>
              <w:t>7</w:t>
            </w:r>
          </w:p>
        </w:tc>
        <w:tc>
          <w:tcPr>
            <w:tcW w:w="953" w:type="pct"/>
          </w:tcPr>
          <w:p w14:paraId="4192D97B" w14:textId="77777777" w:rsidR="000A61F3" w:rsidRPr="00990733" w:rsidRDefault="000A61F3" w:rsidP="006D4049">
            <w:pPr>
              <w:snapToGrid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990733">
              <w:rPr>
                <w:rFonts w:eastAsia="等线" w:cs="Times New Roman"/>
                <w:szCs w:val="24"/>
              </w:rPr>
              <w:t>CASSERRGDEQFF</w:t>
            </w:r>
          </w:p>
        </w:tc>
        <w:tc>
          <w:tcPr>
            <w:tcW w:w="443" w:type="pct"/>
          </w:tcPr>
          <w:p w14:paraId="39AE0AA4" w14:textId="77777777" w:rsidR="000A61F3" w:rsidRPr="00990733" w:rsidRDefault="000A61F3" w:rsidP="006D4049">
            <w:pPr>
              <w:snapToGrid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990733">
              <w:rPr>
                <w:rFonts w:eastAsia="等线" w:cs="Times New Roman"/>
                <w:szCs w:val="24"/>
              </w:rPr>
              <w:t>TRBV6-4</w:t>
            </w:r>
          </w:p>
        </w:tc>
        <w:tc>
          <w:tcPr>
            <w:tcW w:w="368" w:type="pct"/>
          </w:tcPr>
          <w:p w14:paraId="64DB0FF1" w14:textId="77777777" w:rsidR="000A61F3" w:rsidRPr="00990733" w:rsidRDefault="000A61F3" w:rsidP="006D4049">
            <w:pPr>
              <w:snapToGrid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990733">
              <w:rPr>
                <w:rFonts w:eastAsia="等线" w:cs="Times New Roman"/>
                <w:szCs w:val="24"/>
              </w:rPr>
              <w:t>TRBJ2-1</w:t>
            </w:r>
          </w:p>
        </w:tc>
        <w:tc>
          <w:tcPr>
            <w:tcW w:w="398" w:type="pct"/>
          </w:tcPr>
          <w:p w14:paraId="42FF6CA3" w14:textId="77777777" w:rsidR="000A61F3" w:rsidRPr="00990733" w:rsidRDefault="000A61F3" w:rsidP="006D4049">
            <w:pPr>
              <w:snapToGrid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990733">
              <w:rPr>
                <w:rFonts w:eastAsia="等线" w:cs="Times New Roman"/>
                <w:szCs w:val="24"/>
              </w:rPr>
              <w:t>HLA-A*03:01</w:t>
            </w:r>
          </w:p>
        </w:tc>
        <w:tc>
          <w:tcPr>
            <w:tcW w:w="303" w:type="pct"/>
          </w:tcPr>
          <w:p w14:paraId="5BF78C1E" w14:textId="77777777" w:rsidR="000A61F3" w:rsidRPr="00990733" w:rsidRDefault="000A61F3" w:rsidP="006D4049">
            <w:pPr>
              <w:snapToGrid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990733">
              <w:rPr>
                <w:rFonts w:eastAsia="等线" w:cs="Times New Roman"/>
                <w:szCs w:val="24"/>
              </w:rPr>
              <w:t>B2M</w:t>
            </w:r>
          </w:p>
        </w:tc>
        <w:tc>
          <w:tcPr>
            <w:tcW w:w="318" w:type="pct"/>
          </w:tcPr>
          <w:p w14:paraId="42C7521C" w14:textId="77777777" w:rsidR="000A61F3" w:rsidRPr="00990733" w:rsidRDefault="000A61F3" w:rsidP="006D4049">
            <w:pPr>
              <w:snapToGrid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990733">
              <w:rPr>
                <w:rFonts w:eastAsia="等线" w:cs="Times New Roman"/>
                <w:szCs w:val="24"/>
              </w:rPr>
              <w:t>MHCI</w:t>
            </w:r>
          </w:p>
        </w:tc>
        <w:tc>
          <w:tcPr>
            <w:tcW w:w="648" w:type="pct"/>
          </w:tcPr>
          <w:p w14:paraId="73A5D5A2" w14:textId="77777777" w:rsidR="000A61F3" w:rsidRPr="00990733" w:rsidRDefault="000A61F3" w:rsidP="006D4049">
            <w:pPr>
              <w:snapToGrid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990733">
              <w:rPr>
                <w:rFonts w:eastAsia="等线" w:cs="Times New Roman"/>
                <w:szCs w:val="24"/>
              </w:rPr>
              <w:t>KLGGALQAK</w:t>
            </w:r>
          </w:p>
        </w:tc>
        <w:tc>
          <w:tcPr>
            <w:tcW w:w="383" w:type="pct"/>
          </w:tcPr>
          <w:p w14:paraId="3C01A369" w14:textId="77777777" w:rsidR="000A61F3" w:rsidRPr="00990733" w:rsidRDefault="000A61F3" w:rsidP="006D4049">
            <w:pPr>
              <w:snapToGrid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990733">
              <w:rPr>
                <w:rFonts w:eastAsia="等线" w:cs="Times New Roman"/>
                <w:szCs w:val="24"/>
              </w:rPr>
              <w:t>CMV</w:t>
            </w:r>
          </w:p>
        </w:tc>
      </w:tr>
    </w:tbl>
    <w:p w14:paraId="177D876D" w14:textId="7C7D73A0" w:rsidR="00C01A37" w:rsidRPr="006D4049" w:rsidRDefault="000A61F3" w:rsidP="006D4049">
      <w:pPr>
        <w:snapToGrid w:val="0"/>
        <w:spacing w:before="0" w:after="0"/>
        <w:jc w:val="both"/>
        <w:rPr>
          <w:rFonts w:cs="Times New Roman"/>
          <w:szCs w:val="24"/>
        </w:rPr>
      </w:pPr>
      <w:r w:rsidRPr="00990733">
        <w:rPr>
          <w:rFonts w:cs="Times New Roman"/>
          <w:szCs w:val="24"/>
        </w:rPr>
        <w:t>Abbreviations: MHC, major histocompatibility complex; EBV, Epstein-Barr virus; CMV, cytomegalovirus</w:t>
      </w:r>
      <w:bookmarkStart w:id="0" w:name="_GoBack"/>
      <w:bookmarkEnd w:id="0"/>
    </w:p>
    <w:sectPr w:rsidR="00C01A37" w:rsidRPr="006D4049" w:rsidSect="000A61F3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23A7CE9" w14:textId="77777777" w:rsidR="00145480" w:rsidRDefault="00145480" w:rsidP="000A61F3">
      <w:pPr>
        <w:spacing w:before="0" w:after="0"/>
      </w:pPr>
      <w:r>
        <w:separator/>
      </w:r>
    </w:p>
  </w:endnote>
  <w:endnote w:type="continuationSeparator" w:id="0">
    <w:p w14:paraId="7F20CF3C" w14:textId="77777777" w:rsidR="00145480" w:rsidRDefault="00145480" w:rsidP="000A61F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D04C61" w14:textId="77777777" w:rsidR="00145480" w:rsidRDefault="00145480" w:rsidP="000A61F3">
      <w:pPr>
        <w:spacing w:before="0" w:after="0"/>
      </w:pPr>
      <w:r>
        <w:separator/>
      </w:r>
    </w:p>
  </w:footnote>
  <w:footnote w:type="continuationSeparator" w:id="0">
    <w:p w14:paraId="77B6EC01" w14:textId="77777777" w:rsidR="00145480" w:rsidRDefault="00145480" w:rsidP="000A61F3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1A37"/>
    <w:rsid w:val="000A61F3"/>
    <w:rsid w:val="00145480"/>
    <w:rsid w:val="006D4049"/>
    <w:rsid w:val="007A3D09"/>
    <w:rsid w:val="00C01A37"/>
    <w:rsid w:val="00DB0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DAE3B0"/>
  <w15:chartTrackingRefBased/>
  <w15:docId w15:val="{342B32DF-A7A4-44B6-BB20-EE6FCCFFA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A61F3"/>
    <w:pPr>
      <w:spacing w:before="120" w:after="240"/>
    </w:pPr>
    <w:rPr>
      <w:rFonts w:ascii="Times New Roman" w:eastAsiaTheme="minorHAnsi" w:hAnsi="Times New Roman"/>
      <w:kern w:val="0"/>
      <w:sz w:val="24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61F3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eastAsiaTheme="minorEastAsia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0A61F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61F3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eastAsiaTheme="minorEastAsia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0A61F3"/>
    <w:rPr>
      <w:sz w:val="18"/>
      <w:szCs w:val="18"/>
    </w:rPr>
  </w:style>
  <w:style w:type="table" w:styleId="a7">
    <w:name w:val="Table Grid"/>
    <w:basedOn w:val="a1"/>
    <w:uiPriority w:val="39"/>
    <w:qFormat/>
    <w:rsid w:val="000A61F3"/>
    <w:rPr>
      <w:rFonts w:asciiTheme="majorHAnsi" w:hAnsiTheme="majorHAnsi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author</cp:lastModifiedBy>
  <cp:revision>4</cp:revision>
  <dcterms:created xsi:type="dcterms:W3CDTF">2024-11-18T09:24:00Z</dcterms:created>
  <dcterms:modified xsi:type="dcterms:W3CDTF">2025-01-08T05:38:00Z</dcterms:modified>
</cp:coreProperties>
</file>